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8300F" w14:textId="0E1A63F1" w:rsidR="00646531" w:rsidRPr="00C91360" w:rsidRDefault="00C62C06" w:rsidP="00646531">
      <w:pPr>
        <w:spacing w:line="480" w:lineRule="auto"/>
      </w:pPr>
      <w:r>
        <w:t>M</w:t>
      </w:r>
      <w:r w:rsidR="00646531">
        <w:t>edline search strategy</w:t>
      </w:r>
    </w:p>
    <w:p w14:paraId="4DE88AA3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Placenta*</w:t>
      </w:r>
    </w:p>
    <w:p w14:paraId="6D1B6B39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“PLACENTA”/</w:t>
      </w:r>
    </w:p>
    <w:p w14:paraId="4FED6C02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Placenta/anatomy and histology [</w:t>
      </w:r>
      <w:proofErr w:type="spellStart"/>
      <w:r>
        <w:t>MeSH</w:t>
      </w:r>
      <w:proofErr w:type="spellEnd"/>
      <w:r>
        <w:t>]</w:t>
      </w:r>
    </w:p>
    <w:p w14:paraId="62555DC5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“PREGNANCY”/</w:t>
      </w:r>
    </w:p>
    <w:p w14:paraId="7FFB2E9F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proofErr w:type="spellStart"/>
      <w:r>
        <w:t>Pregnan</w:t>
      </w:r>
      <w:proofErr w:type="spellEnd"/>
      <w:r>
        <w:t>*</w:t>
      </w:r>
    </w:p>
    <w:p w14:paraId="623884B8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1 OR 2 OR 3 OR 4 OR 5</w:t>
      </w:r>
    </w:p>
    <w:p w14:paraId="2D486388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SARS</w:t>
      </w:r>
    </w:p>
    <w:p w14:paraId="4D1F2655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MERS virus</w:t>
      </w:r>
    </w:p>
    <w:p w14:paraId="3F0E611F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Coronavirus, </w:t>
      </w:r>
      <w:proofErr w:type="spellStart"/>
      <w:r>
        <w:t>sars</w:t>
      </w:r>
      <w:proofErr w:type="spellEnd"/>
      <w:r>
        <w:t xml:space="preserve"> [</w:t>
      </w:r>
      <w:proofErr w:type="spellStart"/>
      <w:r>
        <w:t>MeSH</w:t>
      </w:r>
      <w:proofErr w:type="spellEnd"/>
      <w:r>
        <w:t>]</w:t>
      </w:r>
    </w:p>
    <w:p w14:paraId="25B0BEBA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Coronavirus, </w:t>
      </w:r>
      <w:proofErr w:type="spellStart"/>
      <w:r>
        <w:t>sars</w:t>
      </w:r>
      <w:proofErr w:type="spellEnd"/>
      <w:r>
        <w:t xml:space="preserve"> related [MESH]</w:t>
      </w:r>
    </w:p>
    <w:p w14:paraId="08919E98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 xml:space="preserve">“SARS virus”/ </w:t>
      </w:r>
    </w:p>
    <w:p w14:paraId="557DE976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COVID-19</w:t>
      </w:r>
    </w:p>
    <w:p w14:paraId="5A722F34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SARS-COV-2</w:t>
      </w:r>
    </w:p>
    <w:p w14:paraId="6989C7D6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Coronavirus</w:t>
      </w:r>
    </w:p>
    <w:p w14:paraId="65C456CC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7 OR 8 OR 9 OR 10 OR 11 OR 12 OR 13 OR 14</w:t>
      </w:r>
    </w:p>
    <w:p w14:paraId="3842CC31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6 AND 15</w:t>
      </w:r>
    </w:p>
    <w:p w14:paraId="75A045D8" w14:textId="77777777" w:rsidR="00646531" w:rsidRDefault="00646531" w:rsidP="00646531">
      <w:pPr>
        <w:pStyle w:val="ListParagraph"/>
        <w:numPr>
          <w:ilvl w:val="0"/>
          <w:numId w:val="1"/>
        </w:numPr>
        <w:spacing w:after="200" w:line="480" w:lineRule="auto"/>
      </w:pPr>
      <w:r>
        <w:t>Limit 16 to Humans</w:t>
      </w:r>
    </w:p>
    <w:p w14:paraId="4EEA36BC" w14:textId="77777777" w:rsidR="00A31889" w:rsidRDefault="00A31889"/>
    <w:sectPr w:rsidR="00A31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F73F2"/>
    <w:multiLevelType w:val="hybridMultilevel"/>
    <w:tmpl w:val="2D2C34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BBPGhhaGZuZKOkrBqcXFmfl5IAVGtQBTsN4CLAAAAA=="/>
  </w:docVars>
  <w:rsids>
    <w:rsidRoot w:val="00646531"/>
    <w:rsid w:val="001D6E66"/>
    <w:rsid w:val="00646531"/>
    <w:rsid w:val="007E58E9"/>
    <w:rsid w:val="00A31889"/>
    <w:rsid w:val="00C6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F0D0D"/>
  <w15:chartTrackingRefBased/>
  <w15:docId w15:val="{AA5FA306-DD6B-44FC-89A5-3F629CB3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6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80</Characters>
  <Application>Microsoft Office Word</Application>
  <DocSecurity>0</DocSecurity>
  <Lines>6</Lines>
  <Paragraphs>4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harps</dc:creator>
  <cp:keywords/>
  <dc:description/>
  <cp:lastModifiedBy>Megan Sharps</cp:lastModifiedBy>
  <cp:revision>2</cp:revision>
  <dcterms:created xsi:type="dcterms:W3CDTF">2020-06-22T18:16:00Z</dcterms:created>
  <dcterms:modified xsi:type="dcterms:W3CDTF">2020-06-22T18:16:00Z</dcterms:modified>
</cp:coreProperties>
</file>